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84392" w14:textId="6EFBEFF0" w:rsidR="00C3678F" w:rsidRDefault="00BA008C" w:rsidP="00C3678F">
      <w:pPr>
        <w:rPr>
          <w:rFonts w:ascii="Times New Roman" w:hAnsi="Times New Roman" w:cs="Times New Roman"/>
          <w:b/>
          <w:lang w:val="en-GB" w:bidi="en-US"/>
        </w:rPr>
      </w:pPr>
      <w:r>
        <w:rPr>
          <w:rFonts w:ascii="Times New Roman" w:hAnsi="Times New Roman" w:cs="Times New Roman"/>
          <w:b/>
          <w:lang w:val="en-GB" w:bidi="en-US"/>
        </w:rPr>
        <w:t xml:space="preserve">Supplementary </w:t>
      </w:r>
      <w:r w:rsidR="00C3678F" w:rsidRPr="00F52217">
        <w:rPr>
          <w:rFonts w:ascii="Times New Roman" w:hAnsi="Times New Roman" w:cs="Times New Roman"/>
          <w:b/>
          <w:lang w:val="en-GB" w:bidi="en-US"/>
        </w:rPr>
        <w:t>Table 1</w:t>
      </w:r>
    </w:p>
    <w:p w14:paraId="31FFB076" w14:textId="77777777" w:rsidR="00BA008C" w:rsidRDefault="00BA008C" w:rsidP="00C3678F">
      <w:pPr>
        <w:rPr>
          <w:rFonts w:ascii="Times New Roman" w:hAnsi="Times New Roman" w:cs="Times New Roman"/>
          <w:b/>
          <w:lang w:val="en-GB" w:bidi="en-US"/>
        </w:rPr>
      </w:pPr>
    </w:p>
    <w:tbl>
      <w:tblPr>
        <w:tblStyle w:val="Grigliatabella"/>
        <w:tblW w:w="8359" w:type="dxa"/>
        <w:jc w:val="center"/>
        <w:tblLayout w:type="fixed"/>
        <w:tblLook w:val="04A0" w:firstRow="1" w:lastRow="0" w:firstColumn="1" w:lastColumn="0" w:noHBand="0" w:noVBand="1"/>
      </w:tblPr>
      <w:tblGrid>
        <w:gridCol w:w="2689"/>
        <w:gridCol w:w="1984"/>
        <w:gridCol w:w="1559"/>
        <w:gridCol w:w="2127"/>
      </w:tblGrid>
      <w:tr w:rsidR="00BA008C" w:rsidRPr="00F52217" w14:paraId="04C46E1C" w14:textId="77777777" w:rsidTr="00A67A5F">
        <w:trPr>
          <w:trHeight w:val="433"/>
          <w:jc w:val="center"/>
        </w:trPr>
        <w:tc>
          <w:tcPr>
            <w:tcW w:w="2689" w:type="dxa"/>
          </w:tcPr>
          <w:p w14:paraId="1D9DC290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 w:bidi="en-US"/>
              </w:rPr>
            </w:pPr>
          </w:p>
        </w:tc>
        <w:tc>
          <w:tcPr>
            <w:tcW w:w="5670" w:type="dxa"/>
            <w:gridSpan w:val="3"/>
          </w:tcPr>
          <w:p w14:paraId="483DC53C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 xml:space="preserve">Mean </w:t>
            </w: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GB" w:bidi="en-US"/>
              </w:rPr>
              <w:t xml:space="preserve"> SD</w:t>
            </w:r>
          </w:p>
        </w:tc>
      </w:tr>
      <w:tr w:rsidR="00BA008C" w:rsidRPr="00F52217" w14:paraId="07886FDD" w14:textId="77777777" w:rsidTr="00A67A5F">
        <w:trPr>
          <w:trHeight w:val="433"/>
          <w:jc w:val="center"/>
        </w:trPr>
        <w:tc>
          <w:tcPr>
            <w:tcW w:w="2689" w:type="dxa"/>
            <w:hideMark/>
          </w:tcPr>
          <w:p w14:paraId="7EC0DD71" w14:textId="63B91084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G</w:t>
            </w: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roup</w:t>
            </w:r>
            <w:r w:rsidR="0098455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s</w:t>
            </w:r>
          </w:p>
        </w:tc>
        <w:tc>
          <w:tcPr>
            <w:tcW w:w="1984" w:type="dxa"/>
          </w:tcPr>
          <w:p w14:paraId="47FC3DDF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 xml:space="preserve">Histological score </w:t>
            </w:r>
          </w:p>
        </w:tc>
        <w:tc>
          <w:tcPr>
            <w:tcW w:w="1559" w:type="dxa"/>
          </w:tcPr>
          <w:p w14:paraId="32DE7DBD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TNF</w:t>
            </w: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sym w:font="Symbol" w:char="F061"/>
            </w:r>
          </w:p>
        </w:tc>
        <w:tc>
          <w:tcPr>
            <w:tcW w:w="2127" w:type="dxa"/>
          </w:tcPr>
          <w:p w14:paraId="1C8A7A74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IL-2</w:t>
            </w:r>
          </w:p>
        </w:tc>
      </w:tr>
      <w:tr w:rsidR="00BA008C" w:rsidRPr="00F52217" w14:paraId="2A10A9FD" w14:textId="77777777" w:rsidTr="00A67A5F">
        <w:trPr>
          <w:trHeight w:val="433"/>
          <w:jc w:val="center"/>
        </w:trPr>
        <w:tc>
          <w:tcPr>
            <w:tcW w:w="2689" w:type="dxa"/>
            <w:hideMark/>
          </w:tcPr>
          <w:p w14:paraId="18381BD9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 xml:space="preserve">Group 1 (Sham + </w:t>
            </w:r>
            <w:proofErr w:type="spellStart"/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veh</w:t>
            </w:r>
            <w:proofErr w:type="spellEnd"/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)</w:t>
            </w:r>
          </w:p>
        </w:tc>
        <w:tc>
          <w:tcPr>
            <w:tcW w:w="1984" w:type="dxa"/>
          </w:tcPr>
          <w:p w14:paraId="3B910DE7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0.0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00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 </w:t>
            </w:r>
          </w:p>
        </w:tc>
        <w:tc>
          <w:tcPr>
            <w:tcW w:w="1559" w:type="dxa"/>
          </w:tcPr>
          <w:p w14:paraId="46CF27FE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230.3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>22.20</w:t>
            </w:r>
          </w:p>
        </w:tc>
        <w:tc>
          <w:tcPr>
            <w:tcW w:w="2127" w:type="dxa"/>
          </w:tcPr>
          <w:p w14:paraId="143E0348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12.77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46</w:t>
            </w:r>
          </w:p>
        </w:tc>
      </w:tr>
      <w:tr w:rsidR="00BA008C" w:rsidRPr="00F52217" w14:paraId="3DD3E330" w14:textId="77777777" w:rsidTr="00A67A5F">
        <w:trPr>
          <w:trHeight w:val="433"/>
          <w:jc w:val="center"/>
        </w:trPr>
        <w:tc>
          <w:tcPr>
            <w:tcW w:w="2689" w:type="dxa"/>
            <w:hideMark/>
          </w:tcPr>
          <w:p w14:paraId="5C5617AA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Group 2 (Sham +TXP 5 days)</w:t>
            </w:r>
          </w:p>
        </w:tc>
        <w:tc>
          <w:tcPr>
            <w:tcW w:w="1984" w:type="dxa"/>
          </w:tcPr>
          <w:p w14:paraId="6DD6BCE8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0.0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00</w:t>
            </w:r>
          </w:p>
        </w:tc>
        <w:tc>
          <w:tcPr>
            <w:tcW w:w="1559" w:type="dxa"/>
          </w:tcPr>
          <w:p w14:paraId="6219FC8D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308.3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16.63</w:t>
            </w:r>
          </w:p>
        </w:tc>
        <w:tc>
          <w:tcPr>
            <w:tcW w:w="2127" w:type="dxa"/>
          </w:tcPr>
          <w:p w14:paraId="19FA9932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13.46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1.48</w:t>
            </w:r>
          </w:p>
        </w:tc>
      </w:tr>
      <w:tr w:rsidR="00BA008C" w:rsidRPr="00F52217" w14:paraId="07F4DE31" w14:textId="77777777" w:rsidTr="00A67A5F">
        <w:trPr>
          <w:trHeight w:val="472"/>
          <w:jc w:val="center"/>
        </w:trPr>
        <w:tc>
          <w:tcPr>
            <w:tcW w:w="2689" w:type="dxa"/>
            <w:hideMark/>
          </w:tcPr>
          <w:p w14:paraId="04BF81FB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 xml:space="preserve">Group 5 (Phenol + </w:t>
            </w:r>
            <w:proofErr w:type="spellStart"/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veh</w:t>
            </w:r>
            <w:proofErr w:type="spellEnd"/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, 5 days)</w:t>
            </w:r>
          </w:p>
        </w:tc>
        <w:tc>
          <w:tcPr>
            <w:tcW w:w="1984" w:type="dxa"/>
          </w:tcPr>
          <w:p w14:paraId="41EA2FFB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3.0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60</w:t>
            </w:r>
          </w:p>
        </w:tc>
        <w:tc>
          <w:tcPr>
            <w:tcW w:w="1559" w:type="dxa"/>
          </w:tcPr>
          <w:p w14:paraId="503F9A0E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400.0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24.79</w:t>
            </w:r>
          </w:p>
        </w:tc>
        <w:tc>
          <w:tcPr>
            <w:tcW w:w="2127" w:type="dxa"/>
          </w:tcPr>
          <w:p w14:paraId="3305FE2D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20.54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1.71</w:t>
            </w:r>
          </w:p>
        </w:tc>
      </w:tr>
      <w:tr w:rsidR="00BA008C" w:rsidRPr="00F52217" w14:paraId="42D8E771" w14:textId="77777777" w:rsidTr="00A67A5F">
        <w:trPr>
          <w:trHeight w:val="433"/>
          <w:jc w:val="center"/>
        </w:trPr>
        <w:tc>
          <w:tcPr>
            <w:tcW w:w="2689" w:type="dxa"/>
            <w:hideMark/>
          </w:tcPr>
          <w:p w14:paraId="57FCA91C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Group 6 (Phenol + TXP, 2 days)</w:t>
            </w:r>
          </w:p>
        </w:tc>
        <w:tc>
          <w:tcPr>
            <w:tcW w:w="1984" w:type="dxa"/>
          </w:tcPr>
          <w:p w14:paraId="12F07090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2.67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65</w:t>
            </w:r>
          </w:p>
        </w:tc>
        <w:tc>
          <w:tcPr>
            <w:tcW w:w="1559" w:type="dxa"/>
          </w:tcPr>
          <w:p w14:paraId="2D1B128A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366.2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72.94</w:t>
            </w:r>
          </w:p>
        </w:tc>
        <w:tc>
          <w:tcPr>
            <w:tcW w:w="2127" w:type="dxa"/>
          </w:tcPr>
          <w:p w14:paraId="02A303E4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21.57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2.74</w:t>
            </w:r>
          </w:p>
        </w:tc>
      </w:tr>
      <w:tr w:rsidR="00BA008C" w:rsidRPr="00F52217" w14:paraId="3FFE2AC6" w14:textId="77777777" w:rsidTr="00A67A5F">
        <w:trPr>
          <w:trHeight w:val="506"/>
          <w:jc w:val="center"/>
        </w:trPr>
        <w:tc>
          <w:tcPr>
            <w:tcW w:w="2689" w:type="dxa"/>
            <w:hideMark/>
          </w:tcPr>
          <w:p w14:paraId="1633BAF0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Group 7 (Phenol + TXP, 4 days)</w:t>
            </w:r>
          </w:p>
        </w:tc>
        <w:tc>
          <w:tcPr>
            <w:tcW w:w="1984" w:type="dxa"/>
          </w:tcPr>
          <w:p w14:paraId="59974E58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2.25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62</w:t>
            </w:r>
          </w:p>
        </w:tc>
        <w:tc>
          <w:tcPr>
            <w:tcW w:w="1559" w:type="dxa"/>
          </w:tcPr>
          <w:p w14:paraId="1CA578E9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331.5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46.79</w:t>
            </w:r>
          </w:p>
        </w:tc>
        <w:tc>
          <w:tcPr>
            <w:tcW w:w="2127" w:type="dxa"/>
          </w:tcPr>
          <w:p w14:paraId="131C4E8D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13.06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2.04</w:t>
            </w:r>
          </w:p>
        </w:tc>
      </w:tr>
      <w:tr w:rsidR="00BA008C" w:rsidRPr="00F52217" w14:paraId="04154AA2" w14:textId="77777777" w:rsidTr="00A67A5F">
        <w:trPr>
          <w:trHeight w:val="66"/>
          <w:jc w:val="center"/>
        </w:trPr>
        <w:tc>
          <w:tcPr>
            <w:tcW w:w="2689" w:type="dxa"/>
            <w:hideMark/>
          </w:tcPr>
          <w:p w14:paraId="14BBC693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bidi="en-US"/>
              </w:rPr>
            </w:pPr>
            <w:r w:rsidRPr="00F5221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 w:bidi="en-US"/>
              </w:rPr>
              <w:t>Group 8 (Phenol + TXP, 5 days)</w:t>
            </w:r>
          </w:p>
        </w:tc>
        <w:tc>
          <w:tcPr>
            <w:tcW w:w="1984" w:type="dxa"/>
          </w:tcPr>
          <w:p w14:paraId="02BDA450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1.75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45</w:t>
            </w:r>
          </w:p>
        </w:tc>
        <w:tc>
          <w:tcPr>
            <w:tcW w:w="1559" w:type="dxa"/>
          </w:tcPr>
          <w:p w14:paraId="4055394D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331.20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49.71</w:t>
            </w:r>
          </w:p>
        </w:tc>
        <w:tc>
          <w:tcPr>
            <w:tcW w:w="2127" w:type="dxa"/>
          </w:tcPr>
          <w:p w14:paraId="20840735" w14:textId="77777777" w:rsidR="00BA008C" w:rsidRPr="00F52217" w:rsidRDefault="00BA008C" w:rsidP="00A67A5F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 w:bidi="en-US"/>
              </w:rPr>
            </w:pP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US" w:bidi="en-US"/>
              </w:rPr>
              <w:t xml:space="preserve">11.88 </w:t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sym w:font="Symbol" w:char="F0B1"/>
            </w:r>
            <w:r w:rsidRPr="00F52217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  <w:lang w:val="en-GB" w:bidi="en-US"/>
              </w:rPr>
              <w:t xml:space="preserve"> 0.08</w:t>
            </w:r>
          </w:p>
        </w:tc>
      </w:tr>
    </w:tbl>
    <w:p w14:paraId="53D8ACA8" w14:textId="77777777" w:rsidR="00BA008C" w:rsidRDefault="00BA008C" w:rsidP="00C3678F"/>
    <w:p w14:paraId="1DB618B1" w14:textId="77777777" w:rsidR="00B3316C" w:rsidRDefault="00B3316C"/>
    <w:sectPr w:rsidR="00B3316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78F"/>
    <w:rsid w:val="00004B77"/>
    <w:rsid w:val="000073C4"/>
    <w:rsid w:val="000224FA"/>
    <w:rsid w:val="000322A1"/>
    <w:rsid w:val="000602C5"/>
    <w:rsid w:val="0008499D"/>
    <w:rsid w:val="000A72CB"/>
    <w:rsid w:val="000D642C"/>
    <w:rsid w:val="000E1536"/>
    <w:rsid w:val="000F2F39"/>
    <w:rsid w:val="00115F2A"/>
    <w:rsid w:val="001207FE"/>
    <w:rsid w:val="00125A02"/>
    <w:rsid w:val="001262CB"/>
    <w:rsid w:val="00143EF5"/>
    <w:rsid w:val="001509B8"/>
    <w:rsid w:val="00151757"/>
    <w:rsid w:val="00153B6D"/>
    <w:rsid w:val="00164E32"/>
    <w:rsid w:val="00167E9E"/>
    <w:rsid w:val="00181A2B"/>
    <w:rsid w:val="0018314A"/>
    <w:rsid w:val="00196D02"/>
    <w:rsid w:val="001A78E4"/>
    <w:rsid w:val="001B0BF3"/>
    <w:rsid w:val="001C049F"/>
    <w:rsid w:val="001C73D2"/>
    <w:rsid w:val="001D061C"/>
    <w:rsid w:val="001D346F"/>
    <w:rsid w:val="001E27DA"/>
    <w:rsid w:val="001F5235"/>
    <w:rsid w:val="00212F42"/>
    <w:rsid w:val="0022235F"/>
    <w:rsid w:val="00222551"/>
    <w:rsid w:val="00243A65"/>
    <w:rsid w:val="002633F9"/>
    <w:rsid w:val="00263CAA"/>
    <w:rsid w:val="00263D6E"/>
    <w:rsid w:val="00277C3B"/>
    <w:rsid w:val="00294812"/>
    <w:rsid w:val="00295167"/>
    <w:rsid w:val="002A056A"/>
    <w:rsid w:val="002B49C7"/>
    <w:rsid w:val="002C42A2"/>
    <w:rsid w:val="002C7FC8"/>
    <w:rsid w:val="002E3FC1"/>
    <w:rsid w:val="002F13BC"/>
    <w:rsid w:val="00313C57"/>
    <w:rsid w:val="003235E3"/>
    <w:rsid w:val="00331B31"/>
    <w:rsid w:val="00335D52"/>
    <w:rsid w:val="00367702"/>
    <w:rsid w:val="00370215"/>
    <w:rsid w:val="00392FC5"/>
    <w:rsid w:val="003963C9"/>
    <w:rsid w:val="0039696F"/>
    <w:rsid w:val="003A284B"/>
    <w:rsid w:val="003B3AA2"/>
    <w:rsid w:val="003B4855"/>
    <w:rsid w:val="003B7EF0"/>
    <w:rsid w:val="003C1751"/>
    <w:rsid w:val="003C63B9"/>
    <w:rsid w:val="003D1A76"/>
    <w:rsid w:val="003D3FB3"/>
    <w:rsid w:val="003D71D5"/>
    <w:rsid w:val="003E12AB"/>
    <w:rsid w:val="003E6377"/>
    <w:rsid w:val="003F0499"/>
    <w:rsid w:val="003F7F49"/>
    <w:rsid w:val="00403FDB"/>
    <w:rsid w:val="0040640A"/>
    <w:rsid w:val="00421F8D"/>
    <w:rsid w:val="004253C4"/>
    <w:rsid w:val="004316ED"/>
    <w:rsid w:val="00454B6F"/>
    <w:rsid w:val="00455523"/>
    <w:rsid w:val="00471E25"/>
    <w:rsid w:val="00485263"/>
    <w:rsid w:val="004A300D"/>
    <w:rsid w:val="004A5C6B"/>
    <w:rsid w:val="004D2DFC"/>
    <w:rsid w:val="004D7CE7"/>
    <w:rsid w:val="004E1712"/>
    <w:rsid w:val="005008F6"/>
    <w:rsid w:val="00504099"/>
    <w:rsid w:val="0052524B"/>
    <w:rsid w:val="0053389E"/>
    <w:rsid w:val="005455C1"/>
    <w:rsid w:val="00545811"/>
    <w:rsid w:val="00547E7A"/>
    <w:rsid w:val="005607F1"/>
    <w:rsid w:val="00561EE7"/>
    <w:rsid w:val="00564C17"/>
    <w:rsid w:val="00593037"/>
    <w:rsid w:val="005A15FE"/>
    <w:rsid w:val="005A5E16"/>
    <w:rsid w:val="005B1729"/>
    <w:rsid w:val="005D53E0"/>
    <w:rsid w:val="0060351D"/>
    <w:rsid w:val="00606AF9"/>
    <w:rsid w:val="006175C5"/>
    <w:rsid w:val="00617696"/>
    <w:rsid w:val="00620D7F"/>
    <w:rsid w:val="00633CCF"/>
    <w:rsid w:val="00647C29"/>
    <w:rsid w:val="006507DD"/>
    <w:rsid w:val="00670EE8"/>
    <w:rsid w:val="00686EF7"/>
    <w:rsid w:val="0069159C"/>
    <w:rsid w:val="006A43E5"/>
    <w:rsid w:val="006A63F9"/>
    <w:rsid w:val="006B428B"/>
    <w:rsid w:val="006D0B75"/>
    <w:rsid w:val="006D3A9A"/>
    <w:rsid w:val="006D6E37"/>
    <w:rsid w:val="006D761D"/>
    <w:rsid w:val="006D7A7A"/>
    <w:rsid w:val="006E7B6E"/>
    <w:rsid w:val="006F7F74"/>
    <w:rsid w:val="007048E5"/>
    <w:rsid w:val="0070531D"/>
    <w:rsid w:val="0070554E"/>
    <w:rsid w:val="007209C5"/>
    <w:rsid w:val="0072383E"/>
    <w:rsid w:val="00750166"/>
    <w:rsid w:val="007970C1"/>
    <w:rsid w:val="00797676"/>
    <w:rsid w:val="007A2215"/>
    <w:rsid w:val="007A5AC8"/>
    <w:rsid w:val="007B2CD3"/>
    <w:rsid w:val="007C2672"/>
    <w:rsid w:val="007C5B3F"/>
    <w:rsid w:val="007F39B1"/>
    <w:rsid w:val="007F3EA8"/>
    <w:rsid w:val="00815148"/>
    <w:rsid w:val="008238F2"/>
    <w:rsid w:val="00832CB3"/>
    <w:rsid w:val="0084185C"/>
    <w:rsid w:val="00844E1C"/>
    <w:rsid w:val="00846587"/>
    <w:rsid w:val="0085032F"/>
    <w:rsid w:val="00856747"/>
    <w:rsid w:val="00873F15"/>
    <w:rsid w:val="008B2AC6"/>
    <w:rsid w:val="008C6474"/>
    <w:rsid w:val="008D6FBC"/>
    <w:rsid w:val="008E0EAD"/>
    <w:rsid w:val="008E0EF0"/>
    <w:rsid w:val="008F10CA"/>
    <w:rsid w:val="00902226"/>
    <w:rsid w:val="009053BB"/>
    <w:rsid w:val="00913663"/>
    <w:rsid w:val="009178CB"/>
    <w:rsid w:val="009203BA"/>
    <w:rsid w:val="009301FE"/>
    <w:rsid w:val="00935DD3"/>
    <w:rsid w:val="00946B71"/>
    <w:rsid w:val="009536FE"/>
    <w:rsid w:val="00955CB4"/>
    <w:rsid w:val="00963E37"/>
    <w:rsid w:val="00971CAC"/>
    <w:rsid w:val="009808EA"/>
    <w:rsid w:val="00984557"/>
    <w:rsid w:val="00991482"/>
    <w:rsid w:val="00997B7A"/>
    <w:rsid w:val="009B5A51"/>
    <w:rsid w:val="009C3B00"/>
    <w:rsid w:val="009C58B4"/>
    <w:rsid w:val="009C64FB"/>
    <w:rsid w:val="009D15BE"/>
    <w:rsid w:val="009D6139"/>
    <w:rsid w:val="009D7B58"/>
    <w:rsid w:val="00A03C34"/>
    <w:rsid w:val="00A04BAC"/>
    <w:rsid w:val="00A12587"/>
    <w:rsid w:val="00A1688A"/>
    <w:rsid w:val="00A21996"/>
    <w:rsid w:val="00A40F9B"/>
    <w:rsid w:val="00A4210F"/>
    <w:rsid w:val="00A44C97"/>
    <w:rsid w:val="00A50B9E"/>
    <w:rsid w:val="00A55A70"/>
    <w:rsid w:val="00A80B7E"/>
    <w:rsid w:val="00A81874"/>
    <w:rsid w:val="00A87A17"/>
    <w:rsid w:val="00AA3172"/>
    <w:rsid w:val="00AA4773"/>
    <w:rsid w:val="00AA61FA"/>
    <w:rsid w:val="00AD0B83"/>
    <w:rsid w:val="00AE45AC"/>
    <w:rsid w:val="00AF484C"/>
    <w:rsid w:val="00AF7BE8"/>
    <w:rsid w:val="00B02A24"/>
    <w:rsid w:val="00B077A8"/>
    <w:rsid w:val="00B2507C"/>
    <w:rsid w:val="00B2782B"/>
    <w:rsid w:val="00B30469"/>
    <w:rsid w:val="00B3316C"/>
    <w:rsid w:val="00B337BF"/>
    <w:rsid w:val="00B500F6"/>
    <w:rsid w:val="00B94B25"/>
    <w:rsid w:val="00BA008C"/>
    <w:rsid w:val="00BA170C"/>
    <w:rsid w:val="00BE712C"/>
    <w:rsid w:val="00C17280"/>
    <w:rsid w:val="00C34EA5"/>
    <w:rsid w:val="00C3678F"/>
    <w:rsid w:val="00C6145B"/>
    <w:rsid w:val="00C65E2C"/>
    <w:rsid w:val="00C7284C"/>
    <w:rsid w:val="00CD21DC"/>
    <w:rsid w:val="00CD37A4"/>
    <w:rsid w:val="00CD6B8A"/>
    <w:rsid w:val="00CE119E"/>
    <w:rsid w:val="00CF0413"/>
    <w:rsid w:val="00CF37D3"/>
    <w:rsid w:val="00D0459F"/>
    <w:rsid w:val="00D24BDA"/>
    <w:rsid w:val="00D4579D"/>
    <w:rsid w:val="00D605B6"/>
    <w:rsid w:val="00D60FD2"/>
    <w:rsid w:val="00D632D8"/>
    <w:rsid w:val="00D636DD"/>
    <w:rsid w:val="00D642DD"/>
    <w:rsid w:val="00D654E1"/>
    <w:rsid w:val="00D75B1B"/>
    <w:rsid w:val="00D77623"/>
    <w:rsid w:val="00D85588"/>
    <w:rsid w:val="00DB1A2D"/>
    <w:rsid w:val="00DB75CC"/>
    <w:rsid w:val="00DC1817"/>
    <w:rsid w:val="00DD23C7"/>
    <w:rsid w:val="00DD58DA"/>
    <w:rsid w:val="00DF6D21"/>
    <w:rsid w:val="00E015F7"/>
    <w:rsid w:val="00E01ADA"/>
    <w:rsid w:val="00E12654"/>
    <w:rsid w:val="00E213F5"/>
    <w:rsid w:val="00E4557F"/>
    <w:rsid w:val="00E45A99"/>
    <w:rsid w:val="00E52CEE"/>
    <w:rsid w:val="00E57721"/>
    <w:rsid w:val="00E709FD"/>
    <w:rsid w:val="00E72F6B"/>
    <w:rsid w:val="00E750F0"/>
    <w:rsid w:val="00EA1C28"/>
    <w:rsid w:val="00EA4822"/>
    <w:rsid w:val="00EA4FA9"/>
    <w:rsid w:val="00EC6B65"/>
    <w:rsid w:val="00EC726D"/>
    <w:rsid w:val="00ED37CA"/>
    <w:rsid w:val="00EF19AC"/>
    <w:rsid w:val="00F0234D"/>
    <w:rsid w:val="00F07E18"/>
    <w:rsid w:val="00F22674"/>
    <w:rsid w:val="00F34A37"/>
    <w:rsid w:val="00F419FF"/>
    <w:rsid w:val="00F7079F"/>
    <w:rsid w:val="00F720B7"/>
    <w:rsid w:val="00F746A1"/>
    <w:rsid w:val="00FC4692"/>
    <w:rsid w:val="00FE0604"/>
    <w:rsid w:val="00FE47C8"/>
    <w:rsid w:val="00FF5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873A"/>
  <w15:chartTrackingRefBased/>
  <w15:docId w15:val="{E84C3A55-6D2C-EC44-9584-DD403E9D0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3678F"/>
    <w:rPr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36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36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367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367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367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3678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3678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3678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3678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C36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36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36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3678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3678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3678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3678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3678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3678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36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C36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3678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36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3678F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3678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3678F"/>
    <w:pPr>
      <w:ind w:left="720"/>
      <w:contextualSpacing/>
    </w:pPr>
    <w:rPr>
      <w:kern w:val="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C3678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36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3678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3678F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C3678F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o Ardizzone</dc:creator>
  <cp:keywords/>
  <dc:description/>
  <cp:lastModifiedBy>Alessio Ardizzone</cp:lastModifiedBy>
  <cp:revision>3</cp:revision>
  <dcterms:created xsi:type="dcterms:W3CDTF">2025-01-27T13:17:00Z</dcterms:created>
  <dcterms:modified xsi:type="dcterms:W3CDTF">2025-01-27T13:20:00Z</dcterms:modified>
</cp:coreProperties>
</file>